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0B93" w:rsidP="3A3ED07F" w:rsidRDefault="007D0B93" w14:paraId="09507470" w14:textId="1737217A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</w:pPr>
      <w:r w:rsidRPr="3A3ED07F" w:rsidR="007D0B93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>Table 2. Emerging Themes and Subthemes</w:t>
      </w:r>
    </w:p>
    <w:tbl>
      <w:tblPr>
        <w:tblStyle w:val="TableGrid"/>
        <w:tblW w:w="8856" w:type="dxa"/>
        <w:tblInd w:w="285" w:type="dxa"/>
        <w:tblLayout w:type="fixed"/>
        <w:tblLook w:val="04A0" w:firstRow="1" w:lastRow="0" w:firstColumn="1" w:lastColumn="0" w:noHBand="0" w:noVBand="1"/>
      </w:tblPr>
      <w:tblGrid>
        <w:gridCol w:w="2565"/>
        <w:gridCol w:w="2484"/>
        <w:gridCol w:w="3807"/>
      </w:tblGrid>
      <w:tr w:rsidRPr="00547F5F" w:rsidR="007D0B93" w:rsidTr="3A3ED07F" w14:paraId="76609E40" w14:textId="77777777">
        <w:trPr>
          <w:trHeight w:val="300"/>
        </w:trPr>
        <w:tc>
          <w:tcPr>
            <w:tcW w:w="25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1EC80CDC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  <w:t>Main Themes</w:t>
            </w:r>
          </w:p>
        </w:tc>
        <w:tc>
          <w:tcPr>
            <w:tcW w:w="24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547F5F" w:rsidR="007D0B93" w:rsidP="3A3ED07F" w:rsidRDefault="007D0B93" w14:paraId="7BA21D20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  <w:t>Subthemes</w:t>
            </w: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1544403A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  <w:t>Quotes</w:t>
            </w:r>
          </w:p>
        </w:tc>
      </w:tr>
      <w:tr w:rsidRPr="00547F5F" w:rsidR="007D0B93" w:rsidTr="3A3ED07F" w14:paraId="042710A5" w14:textId="77777777">
        <w:trPr>
          <w:trHeight w:val="300"/>
        </w:trPr>
        <w:tc>
          <w:tcPr>
            <w:tcW w:w="2565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73A3EB64" w14:textId="6565A71A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- </w:t>
            </w:r>
            <w:r w:rsidRPr="3A3ED07F" w:rsidR="00B2248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General </w:t>
            </w: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</w:rPr>
              <w:t>Perception</w:t>
            </w:r>
            <w:r w:rsidRPr="3A3ED07F" w:rsidR="00EB247F">
              <w:rPr>
                <w:rFonts w:ascii="Times New Roman" w:hAnsi="Times New Roman" w:eastAsia="Times New Roman" w:cs="Times New Roman"/>
                <w:sz w:val="24"/>
                <w:szCs w:val="24"/>
              </w:rPr>
              <w:t>s</w:t>
            </w: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about PC </w:t>
            </w:r>
          </w:p>
        </w:tc>
        <w:tc>
          <w:tcPr>
            <w:tcW w:w="24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547F5F" w:rsidR="007D0B93" w:rsidP="3A3ED07F" w:rsidRDefault="007D0B93" w14:paraId="728A5C2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</w:rPr>
              <w:t>Acknowledgement of the Palliative Care Definition</w:t>
            </w:r>
          </w:p>
          <w:p w:rsidRPr="00547F5F" w:rsidR="007D0B93" w:rsidP="3A3ED07F" w:rsidRDefault="007D0B93" w14:paraId="40FD411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9D6021" w:rsidP="3A3ED07F" w:rsidRDefault="009D6021" w14:paraId="558D7D65" w14:textId="48BE1255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</w:pPr>
            <w:r w:rsidRPr="3A3ED07F" w:rsidR="009D6021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“Palliative care is a comprehensive approach that covers various services including physical, psychosocial and spiritual</w:t>
            </w:r>
            <w:r w:rsidRPr="3A3ED07F" w:rsidR="00EB247F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 xml:space="preserve"> services</w:t>
            </w:r>
            <w:r w:rsidRPr="3A3ED07F" w:rsidR="009D6021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.”</w:t>
            </w:r>
            <w:r w:rsidRPr="3A3ED07F" w:rsidR="2CB0210E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 xml:space="preserve"> (</w:t>
            </w:r>
            <w:r w:rsidRPr="3A3ED07F" w:rsidR="73D310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01</w:t>
            </w:r>
            <w:r w:rsidRPr="3A3ED07F" w:rsidR="2CB0210E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)</w:t>
            </w:r>
          </w:p>
          <w:p w:rsidRPr="00547F5F" w:rsidR="007D0B93" w:rsidP="3A3ED07F" w:rsidRDefault="007D0B93" w14:paraId="4EB801BA" w14:textId="092B19E8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</w:pPr>
          </w:p>
        </w:tc>
      </w:tr>
      <w:tr w:rsidRPr="00547F5F" w:rsidR="007D0B93" w:rsidTr="3A3ED07F" w14:paraId="079CB06B" w14:textId="77777777">
        <w:trPr>
          <w:trHeight w:val="300"/>
        </w:trPr>
        <w:tc>
          <w:tcPr>
            <w:tcW w:w="2565" w:type="dxa"/>
            <w:vMerge/>
            <w:tcMar/>
            <w:vAlign w:val="center"/>
          </w:tcPr>
          <w:p w:rsidRPr="00547F5F" w:rsidR="007D0B93" w:rsidP="00526C9C" w:rsidRDefault="007D0B93" w14:paraId="69B635C6" w14:textId="777777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4" w:type="dxa"/>
            <w:tcBorders>
              <w:left w:val="nil"/>
              <w:right w:val="nil"/>
            </w:tcBorders>
            <w:tcMar/>
          </w:tcPr>
          <w:p w:rsidRPr="00547F5F" w:rsidR="007D0B93" w:rsidP="3A3ED07F" w:rsidRDefault="007D0B93" w14:paraId="0E39D0B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</w:rPr>
              <w:t>Misconceptions and Negative Perceptions Towards Palliative Care</w:t>
            </w: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6C9ED815" w:rsidRDefault="00547F5F" w14:paraId="19811203" w14:textId="2D28CD7E">
            <w:pPr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</w:pPr>
            <w:r w:rsidRPr="3A3ED07F" w:rsidR="00547F5F">
              <w:rPr>
                <w:rStyle w:val="normaltextrun"/>
                <w:rFonts w:ascii="Times New Roman" w:hAnsi="Times New Roman" w:eastAsia="Times New Roman" w:cs="Times New Roman"/>
                <w:i w:val="1"/>
                <w:iCs w:val="1"/>
                <w:color w:val="000000"/>
                <w:sz w:val="24"/>
                <w:szCs w:val="24"/>
                <w:shd w:val="clear" w:color="auto" w:fill="FFFFFF"/>
              </w:rPr>
              <w:t xml:space="preserve">“Patients’ families believe that receiving palliative care </w:t>
            </w:r>
            <w:r w:rsidRPr="3A3ED07F" w:rsidR="00547F5F">
              <w:rPr>
                <w:rStyle w:val="normaltextrun"/>
                <w:rFonts w:ascii="Times New Roman" w:hAnsi="Times New Roman" w:eastAsia="Times New Roman" w:cs="Times New Roman"/>
                <w:i w:val="1"/>
                <w:iCs w:val="1"/>
                <w:color w:val="000000"/>
                <w:sz w:val="24"/>
                <w:szCs w:val="24"/>
                <w:shd w:val="clear" w:color="auto" w:fill="FFFFFF"/>
              </w:rPr>
              <w:t>indicates</w:t>
            </w:r>
            <w:r w:rsidRPr="3A3ED07F" w:rsidR="00547F5F">
              <w:rPr>
                <w:rStyle w:val="normaltextrun"/>
                <w:rFonts w:ascii="Times New Roman" w:hAnsi="Times New Roman" w:eastAsia="Times New Roman" w:cs="Times New Roman"/>
                <w:i w:val="1"/>
                <w:iCs w:val="1"/>
                <w:color w:val="000000"/>
                <w:sz w:val="24"/>
                <w:szCs w:val="24"/>
                <w:shd w:val="clear" w:color="auto" w:fill="FFFFFF"/>
              </w:rPr>
              <w:t xml:space="preserve"> that the patient is nearing death. This association creates a negative </w:t>
            </w:r>
            <w:r w:rsidRPr="3A3ED07F" w:rsidR="00547F5F">
              <w:rPr>
                <w:rStyle w:val="normaltextrun"/>
                <w:rFonts w:ascii="Times New Roman" w:hAnsi="Times New Roman" w:eastAsia="Times New Roman" w:cs="Times New Roman"/>
                <w:i w:val="1"/>
                <w:iCs w:val="1"/>
                <w:color w:val="000000"/>
                <w:sz w:val="24"/>
                <w:szCs w:val="24"/>
                <w:shd w:val="clear" w:color="auto" w:fill="FFFFFF"/>
              </w:rPr>
              <w:t>perception</w:t>
            </w:r>
            <w:r w:rsidRPr="3A3ED07F" w:rsidR="00547F5F">
              <w:rPr>
                <w:rStyle w:val="normaltextrun"/>
                <w:rFonts w:ascii="Times New Roman" w:hAnsi="Times New Roman" w:eastAsia="Times New Roman" w:cs="Times New Roman"/>
                <w:i w:val="1"/>
                <w:iCs w:val="1"/>
                <w:color w:val="000000"/>
                <w:sz w:val="24"/>
                <w:szCs w:val="24"/>
                <w:shd w:val="clear" w:color="auto" w:fill="FFFFFF"/>
              </w:rPr>
              <w:t xml:space="preserve"> of palliative care.”</w:t>
            </w:r>
            <w:r w:rsidRPr="3A3ED07F" w:rsidR="00547F5F">
              <w:rPr>
                <w:rStyle w:val="eop"/>
                <w:rFonts w:ascii="Times New Roman" w:hAnsi="Times New Roman" w:eastAsia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3A3ED07F" w:rsidR="0C8F6C1A">
              <w:rPr>
                <w:rStyle w:val="eop"/>
                <w:rFonts w:ascii="Times New Roman" w:hAnsi="Times New Roman" w:eastAsia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3A3ED07F" w:rsidR="0C8F6C1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333333"/>
                <w:sz w:val="24"/>
                <w:szCs w:val="24"/>
                <w:u w:val="none"/>
                <w:lang w:val="en-US"/>
              </w:rPr>
              <w:t>(</w:t>
            </w:r>
            <w:r w:rsidRPr="3A3ED07F" w:rsidR="73D310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333333"/>
                <w:sz w:val="24"/>
                <w:szCs w:val="24"/>
                <w:u w:val="none"/>
                <w:lang w:val="en-US"/>
              </w:rPr>
              <w:t>P01</w:t>
            </w:r>
            <w:r w:rsidRPr="3A3ED07F" w:rsidR="0C8F6C1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333333"/>
                <w:sz w:val="24"/>
                <w:szCs w:val="24"/>
                <w:u w:val="none"/>
                <w:lang w:val="en-US"/>
              </w:rPr>
              <w:t>)</w:t>
            </w:r>
          </w:p>
        </w:tc>
      </w:tr>
      <w:tr w:rsidRPr="00547F5F" w:rsidR="00B22481" w:rsidTr="3A3ED07F" w14:paraId="3EC328FB" w14:textId="77777777">
        <w:trPr>
          <w:trHeight w:val="300"/>
        </w:trPr>
        <w:tc>
          <w:tcPr>
            <w:tcW w:w="2565" w:type="dxa"/>
            <w:vMerge/>
            <w:tcMar/>
            <w:vAlign w:val="center"/>
          </w:tcPr>
          <w:p w:rsidRPr="00547F5F" w:rsidR="00B22481" w:rsidP="00526C9C" w:rsidRDefault="00B22481" w14:paraId="61930CD9" w14:textId="777777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4" w:type="dxa"/>
            <w:tcBorders>
              <w:left w:val="nil"/>
              <w:bottom w:val="single" w:color="auto" w:sz="8" w:space="0"/>
              <w:right w:val="nil"/>
            </w:tcBorders>
            <w:tcMar/>
          </w:tcPr>
          <w:p w:rsidRPr="00547F5F" w:rsidR="00B22481" w:rsidP="3A3ED07F" w:rsidRDefault="00B22481" w14:paraId="6160CFE0" w14:textId="22C1418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A3ED07F" w:rsidR="00B22481">
              <w:rPr>
                <w:rFonts w:ascii="Times New Roman" w:hAnsi="Times New Roman" w:eastAsia="Times New Roman" w:cs="Times New Roman"/>
                <w:sz w:val="24"/>
                <w:szCs w:val="24"/>
              </w:rPr>
              <w:t>Shifting Perceptions and Overcoming Stigma in Cancer and Palliative Care</w:t>
            </w: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B22481" w:rsidP="6C9ED815" w:rsidRDefault="00B22481" w14:paraId="5A13A58E" w14:textId="7CC62032">
            <w:pPr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GB"/>
              </w:rPr>
            </w:pPr>
            <w:r w:rsidRPr="3A3ED07F" w:rsidR="00B22481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  <w:t>“The more we talk about cancer and palliative care, the more we break the stigma.”</w:t>
            </w:r>
            <w:r w:rsidRPr="3A3ED07F" w:rsidR="70D008A7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  <w:t xml:space="preserve"> </w:t>
            </w:r>
            <w:r w:rsidRPr="3A3ED07F" w:rsidR="70D008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333333"/>
                <w:sz w:val="24"/>
                <w:szCs w:val="24"/>
                <w:u w:val="none"/>
                <w:lang w:val="en-US"/>
              </w:rPr>
              <w:t>(</w:t>
            </w:r>
            <w:r w:rsidRPr="3A3ED07F" w:rsidR="73D310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333333"/>
                <w:sz w:val="24"/>
                <w:szCs w:val="24"/>
                <w:u w:val="none"/>
                <w:lang w:val="en-US"/>
              </w:rPr>
              <w:t>P01</w:t>
            </w:r>
            <w:r w:rsidRPr="3A3ED07F" w:rsidR="70D008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333333"/>
                <w:sz w:val="24"/>
                <w:szCs w:val="24"/>
                <w:u w:val="none"/>
                <w:lang w:val="en-US"/>
              </w:rPr>
              <w:t>)</w:t>
            </w:r>
          </w:p>
        </w:tc>
      </w:tr>
      <w:tr w:rsidRPr="00547F5F" w:rsidR="007D0B93" w:rsidTr="3A3ED07F" w14:paraId="47A91D57" w14:textId="77777777">
        <w:trPr>
          <w:trHeight w:val="300"/>
        </w:trPr>
        <w:tc>
          <w:tcPr>
            <w:tcW w:w="2565" w:type="dxa"/>
            <w:vMerge/>
            <w:tcMar/>
            <w:vAlign w:val="center"/>
          </w:tcPr>
          <w:p w:rsidRPr="00547F5F" w:rsidR="007D0B93" w:rsidP="00526C9C" w:rsidRDefault="007D0B93" w14:paraId="2128BC9C" w14:textId="777777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4" w:type="dxa"/>
            <w:tcBorders>
              <w:left w:val="nil"/>
              <w:bottom w:val="single" w:color="auto" w:sz="8" w:space="0"/>
              <w:right w:val="nil"/>
            </w:tcBorders>
            <w:tcMar/>
          </w:tcPr>
          <w:p w:rsidRPr="00547F5F" w:rsidR="00B22481" w:rsidP="3A3ED07F" w:rsidRDefault="00B22481" w14:paraId="32D867F1" w14:textId="0A61632C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00B2248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lliative Care </w:t>
            </w:r>
            <w:r w:rsidRPr="3A3ED07F" w:rsidR="008C4E91">
              <w:rPr>
                <w:rFonts w:ascii="Times New Roman" w:hAnsi="Times New Roman" w:eastAsia="Times New Roman" w:cs="Times New Roman"/>
                <w:sz w:val="24"/>
                <w:szCs w:val="24"/>
              </w:rPr>
              <w:t>S</w:t>
            </w:r>
            <w:r w:rsidRPr="3A3ED07F" w:rsidR="00B22481">
              <w:rPr>
                <w:rFonts w:ascii="Times New Roman" w:hAnsi="Times New Roman" w:eastAsia="Times New Roman" w:cs="Times New Roman"/>
                <w:sz w:val="24"/>
                <w:szCs w:val="24"/>
              </w:rPr>
              <w:t>tatus in Gaza</w:t>
            </w: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B22481" w14:paraId="33185607" w14:textId="67ED986C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</w:pPr>
            <w:r w:rsidRPr="3A3ED07F" w:rsidR="00B22481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  <w:t>“It is an initiative that I took in 2010 after the death of my father, who died in pain inside a hospital. After this incident, I made the decision that this pain should not be felt by the patient before his death, so I began an initiative to spread the culture of comprehensive pain medicine and palliative care as a new concept in medicine in the Gaza Strip.”</w:t>
            </w:r>
            <w:r w:rsidRPr="3A3ED07F" w:rsidR="4D49EC1F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  <w:t xml:space="preserve"> (</w:t>
            </w:r>
            <w:r w:rsidRPr="3A3ED07F" w:rsidR="73D310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01</w:t>
            </w:r>
            <w:r w:rsidRPr="3A3ED07F" w:rsidR="4D49EC1F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  <w:t>)</w:t>
            </w:r>
          </w:p>
        </w:tc>
      </w:tr>
      <w:tr w:rsidRPr="00547F5F" w:rsidR="007D0B93" w:rsidTr="3A3ED07F" w14:paraId="08969DBC" w14:textId="77777777">
        <w:trPr>
          <w:trHeight w:val="300"/>
        </w:trPr>
        <w:tc>
          <w:tcPr>
            <w:tcW w:w="2565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3DD7616E" w14:textId="5A674C3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2- </w:t>
            </w: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</w:rPr>
              <w:t>Perception</w:t>
            </w:r>
            <w:r w:rsidRPr="3A3ED07F" w:rsidR="151DFD93">
              <w:rPr>
                <w:rFonts w:ascii="Times New Roman" w:hAnsi="Times New Roman" w:eastAsia="Times New Roman" w:cs="Times New Roman"/>
                <w:sz w:val="24"/>
                <w:szCs w:val="24"/>
              </w:rPr>
              <w:t>s</w:t>
            </w:r>
            <w:r w:rsidRPr="3A3ED07F" w:rsidR="151DFD9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A3ED07F" w:rsidR="151DFD93">
              <w:rPr>
                <w:rFonts w:ascii="Times New Roman" w:hAnsi="Times New Roman" w:eastAsia="Times New Roman" w:cs="Times New Roman"/>
                <w:sz w:val="24"/>
                <w:szCs w:val="24"/>
              </w:rPr>
              <w:t>of</w:t>
            </w: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A3ED07F" w:rsidR="00CE01F9">
              <w:rPr>
                <w:rFonts w:ascii="Times New Roman" w:hAnsi="Times New Roman" w:eastAsia="Times New Roman" w:cs="Times New Roman"/>
                <w:sz w:val="24"/>
                <w:szCs w:val="24"/>
              </w:rPr>
              <w:t>the</w:t>
            </w:r>
            <w:r w:rsidRPr="3A3ED07F" w:rsidR="00CE01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benefits of </w:t>
            </w: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</w:rPr>
              <w:t>HBPC</w:t>
            </w:r>
          </w:p>
          <w:p w:rsidRPr="00547F5F" w:rsidR="007D0B93" w:rsidP="3A3ED07F" w:rsidRDefault="007D0B93" w14:paraId="0AC1961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Pr="00547F5F" w:rsidR="007D0B93" w:rsidP="3A3ED07F" w:rsidRDefault="007D0B93" w14:paraId="3FA80E7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547F5F" w:rsidR="007D0B93" w:rsidP="3A3ED07F" w:rsidRDefault="007D0B93" w14:paraId="2D3F5C06" w14:textId="77777777">
            <w:pPr>
              <w:spacing w:after="160" w:line="257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Benefits to the Patient </w:t>
            </w:r>
          </w:p>
          <w:p w:rsidRPr="00547F5F" w:rsidR="007D0B93" w:rsidP="3A3ED07F" w:rsidRDefault="007D0B93" w14:paraId="72BA0A8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Pr="00547F5F" w:rsidR="007D0B93" w:rsidP="3A3ED07F" w:rsidRDefault="007D0B93" w14:paraId="6632A74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Pr="00547F5F" w:rsidR="007D0B93" w:rsidP="3A3ED07F" w:rsidRDefault="007D0B93" w14:paraId="4048E8C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4815D4EF" w14:textId="2CD42270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GB"/>
              </w:rPr>
            </w:pPr>
            <w:bookmarkStart w:name="_Hlk181721428" w:id="0"/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GB"/>
              </w:rPr>
              <w:t>“HBPC would save many patients the hassle of coming to the hospital and waiting in long queues for medications to be dispensed or to be seen by a doctor</w:t>
            </w:r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GB"/>
              </w:rPr>
              <w:t xml:space="preserve">.  </w:t>
            </w:r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GB"/>
              </w:rPr>
              <w:t>These services will reach the patient while he is at home instead.”</w:t>
            </w:r>
            <w:r w:rsidRPr="3A3ED07F" w:rsidR="42709CB5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GB"/>
              </w:rPr>
              <w:t xml:space="preserve"> (</w:t>
            </w:r>
            <w:r w:rsidRPr="3A3ED07F" w:rsidR="73D310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GB"/>
              </w:rPr>
              <w:t>P01</w:t>
            </w:r>
            <w:r w:rsidRPr="3A3ED07F" w:rsidR="42709CB5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GB"/>
              </w:rPr>
              <w:t>)</w:t>
            </w:r>
            <w:bookmarkEnd w:id="0"/>
          </w:p>
        </w:tc>
      </w:tr>
      <w:tr w:rsidRPr="00547F5F" w:rsidR="007D0B93" w:rsidTr="3A3ED07F" w14:paraId="03E12C19" w14:textId="77777777">
        <w:trPr>
          <w:trHeight w:val="300"/>
        </w:trPr>
        <w:tc>
          <w:tcPr>
            <w:tcW w:w="2565" w:type="dxa"/>
            <w:vMerge/>
            <w:tcMar/>
            <w:vAlign w:val="center"/>
          </w:tcPr>
          <w:p w:rsidRPr="00547F5F" w:rsidR="007D0B93" w:rsidP="00526C9C" w:rsidRDefault="007D0B93" w14:paraId="152DDEA9" w14:textId="77777777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name="_Hlk181721502" w:id="1"/>
          </w:p>
        </w:tc>
        <w:tc>
          <w:tcPr>
            <w:tcW w:w="2484" w:type="dxa"/>
            <w:tcBorders>
              <w:left w:val="nil"/>
              <w:right w:val="nil"/>
            </w:tcBorders>
            <w:tcMar/>
          </w:tcPr>
          <w:p w:rsidRPr="00547F5F" w:rsidR="007D0B93" w:rsidP="3A3ED07F" w:rsidRDefault="007D0B93" w14:paraId="1BC3B71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Benefits to the Healthcare System</w:t>
            </w: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3E52A718" w14:textId="1D7FF4AD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 xml:space="preserve">“HBPC frees up hospital beds that can be allocated to other patients in need, optimizing the utilization of healthcare facilities” </w:t>
            </w:r>
            <w:r w:rsidRPr="3A3ED07F" w:rsidR="339354A8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(</w:t>
            </w:r>
            <w:r w:rsidRPr="3A3ED07F" w:rsidR="73D310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01</w:t>
            </w:r>
            <w:r w:rsidRPr="3A3ED07F" w:rsidR="339354A8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)</w:t>
            </w:r>
          </w:p>
        </w:tc>
      </w:tr>
      <w:bookmarkEnd w:id="1"/>
      <w:tr w:rsidRPr="00547F5F" w:rsidR="007D0B93" w:rsidTr="3A3ED07F" w14:paraId="78735400" w14:textId="77777777">
        <w:trPr>
          <w:trHeight w:val="300"/>
        </w:trPr>
        <w:tc>
          <w:tcPr>
            <w:tcW w:w="2565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70656F87" w14:textId="6EAF8BDC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</w:rPr>
              <w:t>3-</w:t>
            </w:r>
            <w:r w:rsidRPr="3A3ED07F" w:rsidR="00CE01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Barriers to HBPC Implementation</w:t>
            </w:r>
          </w:p>
        </w:tc>
        <w:tc>
          <w:tcPr>
            <w:tcW w:w="24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547F5F" w:rsidR="007D0B93" w:rsidP="3A3ED07F" w:rsidRDefault="00CE01F9" w14:paraId="7E7493F0" w14:textId="356F15F5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00CE01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Geopolitical </w:t>
            </w:r>
            <w:r w:rsidRPr="3A3ED07F" w:rsidR="008C4E91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C</w:t>
            </w:r>
            <w:r w:rsidRPr="3A3ED07F" w:rsidR="00CE01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ontext</w:t>
            </w: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595C4ECE" w14:textId="0847F8E2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  <w:bookmarkStart w:name="_Hlk181721527" w:id="2"/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 xml:space="preserve">“There may be challenges that hinder the implementation of home palliative care, especially in Gaza, because it is a conflict affected area, and it is different from the rest of the world.” </w:t>
            </w:r>
            <w:r w:rsidRPr="3A3ED07F" w:rsidR="4766CF4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(</w:t>
            </w:r>
            <w:r w:rsidRPr="3A3ED07F" w:rsidR="3168074B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P02</w:t>
            </w:r>
            <w:r w:rsidRPr="3A3ED07F" w:rsidR="4766CF4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)</w:t>
            </w:r>
          </w:p>
          <w:bookmarkEnd w:id="2"/>
          <w:p w:rsidRPr="00547F5F" w:rsidR="007D0B93" w:rsidP="3A3ED07F" w:rsidRDefault="007D0B93" w14:paraId="45480EF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</w:tr>
      <w:tr w:rsidRPr="00547F5F" w:rsidR="007D0B93" w:rsidTr="3A3ED07F" w14:paraId="0A5DA8B2" w14:textId="77777777">
        <w:trPr>
          <w:trHeight w:val="300"/>
        </w:trPr>
        <w:tc>
          <w:tcPr>
            <w:tcW w:w="2565" w:type="dxa"/>
            <w:vMerge/>
            <w:tcMar/>
            <w:vAlign w:val="center"/>
          </w:tcPr>
          <w:p w:rsidRPr="00547F5F" w:rsidR="007D0B93" w:rsidP="00526C9C" w:rsidRDefault="007D0B93" w14:paraId="7B6A7344" w14:textId="777777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4" w:type="dxa"/>
            <w:tcBorders>
              <w:left w:val="nil"/>
              <w:bottom w:val="single" w:color="auto" w:sz="8" w:space="0"/>
              <w:right w:val="nil"/>
            </w:tcBorders>
            <w:tcMar/>
          </w:tcPr>
          <w:p w:rsidRPr="00547F5F" w:rsidR="007D0B93" w:rsidP="3A3ED07F" w:rsidRDefault="007D0B93" w14:paraId="3DD4EDDE" w14:textId="77E84CEA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Limited </w:t>
            </w:r>
            <w:r w:rsidRPr="3A3ED07F" w:rsidR="008C4E91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R</w:t>
            </w: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esources</w:t>
            </w:r>
          </w:p>
          <w:p w:rsidRPr="00547F5F" w:rsidR="007D0B93" w:rsidP="3A3ED07F" w:rsidRDefault="007D0B93" w14:paraId="2CB6225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Pr="00547F5F" w:rsidR="007D0B93" w:rsidP="3A3ED07F" w:rsidRDefault="007D0B93" w14:paraId="6250EC8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558FC1DA" w14:textId="6856C299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  <w:bookmarkStart w:name="_Hlk181721556" w:id="3"/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 xml:space="preserve">“It is possible that there is a ban on some medicines or devices, as it </w:t>
            </w:r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affects the provision of services in the hospital and at home</w:t>
            </w:r>
            <w:r w:rsidRPr="3A3ED07F" w:rsidR="664BCB54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.</w:t>
            </w:r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”</w:t>
            </w:r>
            <w:r w:rsidRPr="3A3ED07F" w:rsidR="00698156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 xml:space="preserve"> (</w:t>
            </w:r>
            <w:r w:rsidRPr="3A3ED07F" w:rsidR="030C48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03</w:t>
            </w:r>
            <w:r w:rsidRPr="3A3ED07F" w:rsidR="00698156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)</w:t>
            </w:r>
          </w:p>
          <w:bookmarkEnd w:id="3"/>
          <w:p w:rsidR="6C9ED815" w:rsidP="3A3ED07F" w:rsidRDefault="6C9ED815" w14:paraId="003A7115" w14:textId="443C31CD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</w:p>
          <w:p w:rsidR="748DE174" w:rsidP="3A3ED07F" w:rsidRDefault="748DE174" w14:paraId="0CBE26A4" w14:textId="12588AA4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GB"/>
              </w:rPr>
            </w:pPr>
            <w:r w:rsidRPr="3A3ED07F" w:rsidR="748DE174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GB"/>
              </w:rPr>
              <w:t>"It is difficult to care for the patient at home because essential resources, such as electricity, are often unreliable, whereas hospitals have these facilities available at all times.”</w:t>
            </w:r>
            <w:r w:rsidRPr="3A3ED07F" w:rsidR="05ACB422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GB"/>
              </w:rPr>
              <w:t xml:space="preserve"> (</w:t>
            </w:r>
            <w:r w:rsidRPr="3A3ED07F" w:rsidR="783615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04</w:t>
            </w:r>
            <w:r w:rsidRPr="3A3ED07F" w:rsidR="05ACB422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GB"/>
              </w:rPr>
              <w:t>)</w:t>
            </w:r>
          </w:p>
          <w:p w:rsidR="6C9ED815" w:rsidP="3A3ED07F" w:rsidRDefault="6C9ED815" w14:paraId="09417150" w14:textId="04B67946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GB"/>
              </w:rPr>
            </w:pPr>
          </w:p>
          <w:p w:rsidR="47564A57" w:rsidP="6C9ED815" w:rsidRDefault="47564A57" w14:paraId="752AFAAD" w14:textId="3E428AA6">
            <w:pPr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GB"/>
              </w:rPr>
            </w:pPr>
            <w:r w:rsidRPr="3A3ED07F" w:rsidR="47564A5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“From my point of view, the most prominent challenge is continuity of care because the team dedicated to </w:t>
            </w:r>
            <w:r w:rsidRPr="3A3ED07F" w:rsidR="47564A5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>provide</w:t>
            </w:r>
            <w:r w:rsidRPr="3A3ED07F" w:rsidR="47564A5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home care is not the same team that works at the hospital. The home team must be free throughout the week and have a day meeting at the hospital to update the care plan for patients in cooperation with the consultant oncologist at the hospital.”</w:t>
            </w:r>
            <w:r w:rsidRPr="3A3ED07F" w:rsidR="39BE56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(</w:t>
            </w:r>
            <w:r w:rsidRPr="3A3ED07F" w:rsidR="726B0C0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05</w:t>
            </w:r>
            <w:r w:rsidRPr="3A3ED07F" w:rsidR="39BE56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>)</w:t>
            </w:r>
          </w:p>
          <w:p w:rsidR="6C9ED815" w:rsidP="3A3ED07F" w:rsidRDefault="6C9ED815" w14:paraId="41488A3A" w14:textId="3459CC8C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</w:p>
          <w:p w:rsidRPr="00547F5F" w:rsidR="007D0B93" w:rsidP="3A3ED07F" w:rsidRDefault="007D0B93" w14:paraId="070C9FDD" w14:textId="77777777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</w:p>
        </w:tc>
      </w:tr>
      <w:tr w:rsidRPr="00547F5F" w:rsidR="007D0B93" w:rsidTr="3A3ED07F" w14:paraId="259444F8" w14:textId="77777777">
        <w:trPr>
          <w:trHeight w:val="300"/>
        </w:trPr>
        <w:tc>
          <w:tcPr>
            <w:tcW w:w="2565" w:type="dxa"/>
            <w:vMerge/>
            <w:tcMar/>
            <w:vAlign w:val="center"/>
          </w:tcPr>
          <w:p w:rsidRPr="00547F5F" w:rsidR="007D0B93" w:rsidP="00526C9C" w:rsidRDefault="007D0B93" w14:paraId="25407C28" w14:textId="777777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4" w:type="dxa"/>
            <w:tcBorders>
              <w:left w:val="nil"/>
              <w:bottom w:val="single" w:color="auto" w:sz="8" w:space="0"/>
              <w:right w:val="nil"/>
            </w:tcBorders>
            <w:tcMar/>
          </w:tcPr>
          <w:p w:rsidRPr="00547F5F" w:rsidR="007D0B93" w:rsidP="3A3ED07F" w:rsidRDefault="007D0B93" w14:paraId="35E7DC5B" w14:textId="6E038FFC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Cultural Considerations</w:t>
            </w:r>
          </w:p>
          <w:p w:rsidRPr="00547F5F" w:rsidR="007D0B93" w:rsidP="3A3ED07F" w:rsidRDefault="007D0B93" w14:paraId="1AFD500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</w:p>
          <w:p w:rsidRPr="00547F5F" w:rsidR="007D0B93" w:rsidP="3A3ED07F" w:rsidRDefault="007D0B93" w14:paraId="02F3BC2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5B8663C2" w14:textId="199693B7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  <w:bookmarkStart w:name="_Hlk181721683" w:id="4"/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“Gaza being an Eastern society with a Muslim majority, it is considered inappropriate for a male doctor to examine a female patient and vice versa.”</w:t>
            </w:r>
            <w:r w:rsidRPr="3A3ED07F" w:rsidR="3E3E1CBA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 xml:space="preserve"> (</w:t>
            </w:r>
            <w:r w:rsidRPr="3A3ED07F" w:rsidR="01FF98A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03</w:t>
            </w:r>
            <w:r w:rsidRPr="3A3ED07F" w:rsidR="3E3E1CBA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)</w:t>
            </w:r>
          </w:p>
          <w:p w:rsidRPr="00547F5F" w:rsidR="003C7A79" w:rsidP="3A3ED07F" w:rsidRDefault="003C7A79" w14:paraId="1533B15D" w14:textId="77777777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</w:p>
          <w:p w:rsidRPr="00547F5F" w:rsidR="007D0B93" w:rsidP="6C9ED815" w:rsidRDefault="003C7A79" w14:paraId="4DADF4C7" w14:textId="058C2B19">
            <w:pPr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</w:pPr>
            <w:r w:rsidRPr="3A3ED07F" w:rsidR="003C7A79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“People are accustomed to the hospital being the ideal place for treatment”</w:t>
            </w:r>
            <w:r w:rsidRPr="3A3ED07F" w:rsidR="159E30E6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 xml:space="preserve"> (</w:t>
            </w:r>
            <w:bookmarkEnd w:id="4"/>
            <w:r w:rsidRPr="3A3ED07F" w:rsidR="783615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04</w:t>
            </w:r>
            <w:r w:rsidRPr="3A3ED07F" w:rsidR="159E30E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</w:tc>
      </w:tr>
      <w:tr w:rsidRPr="00547F5F" w:rsidR="007D0B93" w:rsidTr="3A3ED07F" w14:paraId="7FAE1A01" w14:textId="77777777">
        <w:trPr>
          <w:trHeight w:val="300"/>
        </w:trPr>
        <w:tc>
          <w:tcPr>
            <w:tcW w:w="2565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081A2B6D" w14:textId="6FC29C7B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name="_Hlk181721701" w:id="5"/>
            <w:bookmarkStart w:name="_Hlk181721736" w:id="6"/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4- </w:t>
            </w:r>
            <w:r w:rsidRPr="3A3ED07F" w:rsidR="003C7A79">
              <w:rPr>
                <w:rFonts w:ascii="Times New Roman" w:hAnsi="Times New Roman" w:eastAsia="Times New Roman" w:cs="Times New Roman"/>
                <w:sz w:val="24"/>
                <w:szCs w:val="24"/>
              </w:rPr>
              <w:t>Strategies to Advance Palliative Care in Gaza</w:t>
            </w:r>
          </w:p>
        </w:tc>
        <w:tc>
          <w:tcPr>
            <w:tcW w:w="248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547F5F" w:rsidR="007D0B93" w:rsidP="3A3ED07F" w:rsidRDefault="003C7A79" w14:paraId="6F00A48D" w14:textId="0FFAF5A0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003C7A7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Policy Integration, Collaborations, and Research                                                                                                  </w:t>
            </w: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6C9ED815" w:rsidRDefault="007D0B93" w14:paraId="06B598A8" w14:textId="71DE2352">
            <w:pPr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 xml:space="preserve">“I believe that scientific research is the greatest guide and motivator to convince administration with a specific project.” </w:t>
            </w:r>
            <w:r w:rsidRPr="3A3ED07F" w:rsidR="46B1E0F2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(</w:t>
            </w:r>
            <w:r w:rsidRPr="3A3ED07F" w:rsidR="7A96542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06</w:t>
            </w:r>
            <w:r w:rsidRPr="3A3ED07F" w:rsidR="46B1E0F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</w:tc>
      </w:tr>
      <w:tr w:rsidRPr="00547F5F" w:rsidR="007D0B93" w:rsidTr="3A3ED07F" w14:paraId="4479F7E4" w14:textId="77777777">
        <w:trPr>
          <w:trHeight w:val="300"/>
        </w:trPr>
        <w:tc>
          <w:tcPr>
            <w:tcW w:w="2565" w:type="dxa"/>
            <w:vMerge/>
            <w:tcMar/>
            <w:vAlign w:val="center"/>
          </w:tcPr>
          <w:p w:rsidRPr="00547F5F" w:rsidR="007D0B93" w:rsidP="00526C9C" w:rsidRDefault="007D0B93" w14:paraId="55288250" w14:textId="77777777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name="_Hlk181721747" w:id="7"/>
            <w:bookmarkEnd w:id="5"/>
            <w:bookmarkEnd w:id="6"/>
          </w:p>
        </w:tc>
        <w:tc>
          <w:tcPr>
            <w:tcW w:w="2484" w:type="dxa"/>
            <w:tcBorders>
              <w:left w:val="nil"/>
              <w:right w:val="nil"/>
            </w:tcBorders>
            <w:tcMar/>
          </w:tcPr>
          <w:p w:rsidRPr="00547F5F" w:rsidR="007D0B93" w:rsidP="3A3ED07F" w:rsidRDefault="007D0B93" w14:paraId="0E1C0AE9" w14:textId="419D5943">
            <w:pPr>
              <w:spacing w:after="160" w:line="257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59B82AA1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Developing a </w:t>
            </w: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Continuum of Care Model</w:t>
            </w:r>
          </w:p>
          <w:p w:rsidRPr="00547F5F" w:rsidR="007D0B93" w:rsidP="3A3ED07F" w:rsidRDefault="007D0B93" w14:paraId="64DB49EF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3A3ED07F" w:rsidRDefault="007D0B93" w14:paraId="4BB045FE" w14:textId="0BE70227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"The institution has better resources and can create a structured program for regular patient visits and communication, including a phone app or video chat for patient inquiries, especially useful during conflicts."</w:t>
            </w:r>
            <w:r w:rsidRPr="3A3ED07F" w:rsidR="17232E7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 xml:space="preserve"> </w:t>
            </w:r>
            <w:r w:rsidRPr="3A3ED07F" w:rsidR="17232E73">
              <w:rPr>
                <w:rFonts w:ascii="Times New Roman" w:hAnsi="Times New Roman" w:eastAsia="Times New Roman" w:cs="Times New Roman"/>
                <w:i w:val="0"/>
                <w:iCs w:val="0"/>
                <w:sz w:val="24"/>
                <w:szCs w:val="24"/>
                <w:lang w:val="en-US"/>
              </w:rPr>
              <w:t>(</w:t>
            </w:r>
            <w:r w:rsidRPr="3A3ED07F" w:rsidR="7A965425">
              <w:rPr>
                <w:rFonts w:ascii="Times New Roman" w:hAnsi="Times New Roman" w:eastAsia="Times New Roman" w:cs="Times New Roman"/>
                <w:i w:val="0"/>
                <w:iCs w:val="0"/>
                <w:sz w:val="24"/>
                <w:szCs w:val="24"/>
                <w:lang w:val="en-US"/>
              </w:rPr>
              <w:t>P06</w:t>
            </w:r>
            <w:r w:rsidRPr="3A3ED07F" w:rsidR="17232E73">
              <w:rPr>
                <w:rFonts w:ascii="Times New Roman" w:hAnsi="Times New Roman" w:eastAsia="Times New Roman" w:cs="Times New Roman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</w:tr>
      <w:tr w:rsidRPr="00547F5F" w:rsidR="007D0B93" w:rsidTr="3A3ED07F" w14:paraId="290ECF82" w14:textId="77777777">
        <w:trPr>
          <w:trHeight w:val="300"/>
        </w:trPr>
        <w:tc>
          <w:tcPr>
            <w:tcW w:w="2565" w:type="dxa"/>
            <w:vMerge/>
            <w:tcMar/>
            <w:vAlign w:val="center"/>
          </w:tcPr>
          <w:p w:rsidRPr="00547F5F" w:rsidR="007D0B93" w:rsidP="00526C9C" w:rsidRDefault="007D0B93" w14:paraId="1627BEC5" w14:textId="77777777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name="_Hlk181721805" w:id="8"/>
            <w:bookmarkEnd w:id="7"/>
          </w:p>
        </w:tc>
        <w:tc>
          <w:tcPr>
            <w:tcW w:w="2484" w:type="dxa"/>
            <w:tcBorders>
              <w:left w:val="nil"/>
              <w:right w:val="nil"/>
            </w:tcBorders>
            <w:tcMar/>
          </w:tcPr>
          <w:p w:rsidRPr="00547F5F" w:rsidR="007D0B93" w:rsidP="3A3ED07F" w:rsidRDefault="007D0B93" w14:paraId="0DCE5659" w14:textId="0D63FE4F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Workforce</w:t>
            </w:r>
            <w:r w:rsidRPr="3A3ED07F" w:rsidR="3513E64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Development</w:t>
            </w: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and Institutional Support</w:t>
            </w:r>
            <w:r>
              <w:br/>
            </w:r>
            <w:r>
              <w:br/>
            </w: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6C9ED815" w:rsidRDefault="007D0B93" w14:paraId="2CA8047B" w14:textId="16907EFF">
            <w:pPr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>“Carrying out training courses specialized in palliative care to develop a medical team specialized in this field, whether by holding internal or other training courses outside Gaza in advanced palliative care centers”</w:t>
            </w:r>
            <w:r w:rsidRPr="3A3ED07F" w:rsidR="32C3A832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  <w:t xml:space="preserve"> (</w:t>
            </w:r>
            <w:r w:rsidRPr="3A3ED07F" w:rsidR="684CC6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333333"/>
                <w:sz w:val="24"/>
                <w:szCs w:val="24"/>
                <w:u w:val="none"/>
                <w:lang w:val="en-US"/>
              </w:rPr>
              <w:t>P07</w:t>
            </w:r>
            <w:r w:rsidRPr="3A3ED07F" w:rsidR="32C3A83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333333"/>
                <w:sz w:val="24"/>
                <w:szCs w:val="24"/>
                <w:u w:val="none"/>
                <w:lang w:val="en-US"/>
              </w:rPr>
              <w:t>)</w:t>
            </w:r>
          </w:p>
          <w:p w:rsidRPr="00547F5F" w:rsidR="007D0B93" w:rsidP="3A3ED07F" w:rsidRDefault="007D0B93" w14:paraId="3214F29D" w14:textId="56594D3F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</w:p>
          <w:p w:rsidRPr="00547F5F" w:rsidR="007D0B93" w:rsidP="6C9ED815" w:rsidRDefault="007D0B93" w14:paraId="5A9FCF54" w14:textId="7AAB91F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GB"/>
              </w:rPr>
            </w:pPr>
            <w:r w:rsidRPr="3A3ED07F" w:rsidR="734466D1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GB"/>
              </w:rPr>
              <w:t>“Awareness first begins with a broad awareness campaign that begins with medical personnel before ordinary people.”</w:t>
            </w:r>
            <w:r w:rsidRPr="3A3ED07F" w:rsidR="5864140E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GB"/>
              </w:rPr>
              <w:t xml:space="preserve"> </w:t>
            </w:r>
            <w:r w:rsidRPr="3A3ED07F" w:rsidR="5864140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</w:t>
            </w:r>
            <w:r w:rsidRPr="3A3ED07F" w:rsidR="01FF98A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03</w:t>
            </w:r>
            <w:r w:rsidRPr="3A3ED07F" w:rsidR="5864140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  <w:p w:rsidRPr="00547F5F" w:rsidR="007D0B93" w:rsidP="3A3ED07F" w:rsidRDefault="007D0B93" w14:paraId="3FD35273" w14:textId="176D02F0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</w:p>
        </w:tc>
      </w:tr>
      <w:tr w:rsidRPr="00547F5F" w:rsidR="007D0B93" w:rsidTr="3A3ED07F" w14:paraId="231C905C" w14:textId="77777777">
        <w:trPr>
          <w:trHeight w:val="300"/>
        </w:trPr>
        <w:tc>
          <w:tcPr>
            <w:tcW w:w="2565" w:type="dxa"/>
            <w:vMerge/>
            <w:tcMar/>
            <w:vAlign w:val="center"/>
          </w:tcPr>
          <w:p w:rsidRPr="00547F5F" w:rsidR="007D0B93" w:rsidP="00526C9C" w:rsidRDefault="007D0B93" w14:paraId="383B7DE0" w14:textId="77777777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name="_Hlk181721966" w:id="9"/>
            <w:bookmarkEnd w:id="8"/>
          </w:p>
        </w:tc>
        <w:tc>
          <w:tcPr>
            <w:tcW w:w="2484" w:type="dxa"/>
            <w:tcBorders>
              <w:left w:val="nil"/>
              <w:right w:val="nil"/>
            </w:tcBorders>
            <w:tcMar/>
          </w:tcPr>
          <w:p w:rsidRPr="00547F5F" w:rsidR="007D0B93" w:rsidP="3A3ED07F" w:rsidRDefault="007D0B93" w14:paraId="5D58D76F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Family and Caregivers’ Engagement</w:t>
            </w:r>
            <w:r>
              <w:br/>
            </w:r>
            <w:r>
              <w:br/>
            </w: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6C9ED815" w:rsidRDefault="007D0B93" w14:paraId="0F2FE064" w14:textId="52E1B15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GB"/>
              </w:rPr>
            </w:pPr>
            <w:r w:rsidRPr="3A3ED07F" w:rsidR="3D0D460C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GB"/>
              </w:rPr>
              <w:t>“Increasing awareness about HBPCs will increase acceptance among patients and their families.”</w:t>
            </w:r>
            <w:r w:rsidRPr="3A3ED07F" w:rsidR="3A815E26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GB"/>
              </w:rPr>
              <w:t xml:space="preserve"> </w:t>
            </w:r>
            <w:r w:rsidRPr="3A3ED07F" w:rsidR="3A815E2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P0</w:t>
            </w:r>
            <w:r w:rsidRPr="3A3ED07F" w:rsidR="64F941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</w:t>
            </w:r>
            <w:r w:rsidRPr="3A3ED07F" w:rsidR="3A815E2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  <w:p w:rsidRPr="00547F5F" w:rsidR="007D0B93" w:rsidP="3A3ED07F" w:rsidRDefault="007D0B93" w14:paraId="344DAE18" w14:textId="7B12C5E6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</w:p>
        </w:tc>
      </w:tr>
      <w:bookmarkEnd w:id="9"/>
      <w:tr w:rsidRPr="00547F5F" w:rsidR="007D0B93" w:rsidTr="3A3ED07F" w14:paraId="0BF6A637" w14:textId="77777777">
        <w:trPr>
          <w:trHeight w:val="300"/>
        </w:trPr>
        <w:tc>
          <w:tcPr>
            <w:tcW w:w="2565" w:type="dxa"/>
            <w:vMerge/>
            <w:tcMar/>
            <w:vAlign w:val="center"/>
          </w:tcPr>
          <w:p w:rsidRPr="00547F5F" w:rsidR="007D0B93" w:rsidP="00526C9C" w:rsidRDefault="007D0B93" w14:paraId="19DAD165" w14:textId="777777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84" w:type="dxa"/>
            <w:tcBorders>
              <w:left w:val="nil"/>
              <w:bottom w:val="single" w:color="auto" w:sz="8" w:space="0"/>
              <w:right w:val="nil"/>
            </w:tcBorders>
            <w:tcMar/>
          </w:tcPr>
          <w:p w:rsidRPr="00547F5F" w:rsidR="007D0B93" w:rsidP="3A3ED07F" w:rsidRDefault="007D0B93" w14:paraId="7A9FDD77" w14:textId="77777777">
            <w:pPr>
              <w:spacing w:after="160" w:line="257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3A3ED07F" w:rsidR="007D0B93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Cultural Sensitivity and Inclusivity in Palliative Care</w:t>
            </w:r>
          </w:p>
          <w:p w:rsidRPr="00547F5F" w:rsidR="007D0B93" w:rsidP="3A3ED07F" w:rsidRDefault="007D0B93" w14:paraId="62000CE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47F5F" w:rsidR="007D0B93" w:rsidP="6C9ED815" w:rsidRDefault="007D0B93" w14:paraId="36FBB856" w14:textId="081C0874">
            <w:pPr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GB"/>
              </w:rPr>
            </w:pPr>
            <w:bookmarkStart w:name="_Hlk181721988" w:id="10"/>
            <w:r w:rsidRPr="3A3ED07F" w:rsidR="007D0B93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  <w:t>"A holistic approach is vital for meeting patients' needs, especially in a Muslim population, with specialists who can convey ideas of reward and affliction in line with their cultural and religious beliefs."</w:t>
            </w:r>
            <w:r w:rsidRPr="3A3ED07F" w:rsidR="50ECEFDF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  <w:t xml:space="preserve"> </w:t>
            </w:r>
            <w:r w:rsidRPr="3A3ED07F" w:rsidR="50ECEF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</w:t>
            </w:r>
            <w:r w:rsidRPr="3A3ED07F" w:rsidR="73D310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01</w:t>
            </w:r>
            <w:r w:rsidRPr="3A3ED07F" w:rsidR="50ECEF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  <w:bookmarkEnd w:id="10"/>
          <w:p w:rsidRPr="00547F5F" w:rsidR="007D0B93" w:rsidP="3A3ED07F" w:rsidRDefault="007D0B93" w14:paraId="71DB7A7B" w14:textId="77777777">
            <w:pPr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  <w:lang w:val="en-US"/>
              </w:rPr>
            </w:pPr>
          </w:p>
        </w:tc>
      </w:tr>
    </w:tbl>
    <w:p w:rsidR="007D0B93" w:rsidRDefault="007D0B93" w14:paraId="2215695C" w14:textId="77777777"/>
    <w:sectPr w:rsidR="007D0B93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849"/>
    <w:rsid w:val="001C464D"/>
    <w:rsid w:val="00210FA1"/>
    <w:rsid w:val="00235C94"/>
    <w:rsid w:val="003C7A79"/>
    <w:rsid w:val="003D3943"/>
    <w:rsid w:val="004A6849"/>
    <w:rsid w:val="00547F5F"/>
    <w:rsid w:val="00698156"/>
    <w:rsid w:val="007D0B93"/>
    <w:rsid w:val="00882312"/>
    <w:rsid w:val="008C4E91"/>
    <w:rsid w:val="008E0140"/>
    <w:rsid w:val="00900DC9"/>
    <w:rsid w:val="009D6021"/>
    <w:rsid w:val="00B22481"/>
    <w:rsid w:val="00B51226"/>
    <w:rsid w:val="00CE01F9"/>
    <w:rsid w:val="00D6783B"/>
    <w:rsid w:val="00EB247F"/>
    <w:rsid w:val="00F666C2"/>
    <w:rsid w:val="01FF98AA"/>
    <w:rsid w:val="020A839B"/>
    <w:rsid w:val="02B19ED2"/>
    <w:rsid w:val="030C4806"/>
    <w:rsid w:val="05ACB422"/>
    <w:rsid w:val="07F1A7FE"/>
    <w:rsid w:val="0A03B62A"/>
    <w:rsid w:val="0B2A756A"/>
    <w:rsid w:val="0B5EF286"/>
    <w:rsid w:val="0C8F6C1A"/>
    <w:rsid w:val="0DB76A8D"/>
    <w:rsid w:val="0DF96D92"/>
    <w:rsid w:val="10B52B5A"/>
    <w:rsid w:val="12606C7D"/>
    <w:rsid w:val="151DFD93"/>
    <w:rsid w:val="1575389F"/>
    <w:rsid w:val="159E30E6"/>
    <w:rsid w:val="16EE329A"/>
    <w:rsid w:val="16EE329A"/>
    <w:rsid w:val="17232E73"/>
    <w:rsid w:val="1784D1F6"/>
    <w:rsid w:val="2093409E"/>
    <w:rsid w:val="214D28EB"/>
    <w:rsid w:val="224CB9AE"/>
    <w:rsid w:val="2A12475A"/>
    <w:rsid w:val="2CB0210E"/>
    <w:rsid w:val="2E08074B"/>
    <w:rsid w:val="2E37E1C3"/>
    <w:rsid w:val="2EB2B358"/>
    <w:rsid w:val="2F0886A7"/>
    <w:rsid w:val="3168074B"/>
    <w:rsid w:val="32C3A832"/>
    <w:rsid w:val="339354A8"/>
    <w:rsid w:val="34F2D1BF"/>
    <w:rsid w:val="3513E647"/>
    <w:rsid w:val="39BE5666"/>
    <w:rsid w:val="3A3ED07F"/>
    <w:rsid w:val="3A815E26"/>
    <w:rsid w:val="3AA533B0"/>
    <w:rsid w:val="3D0D460C"/>
    <w:rsid w:val="3E3E1CBA"/>
    <w:rsid w:val="411C048D"/>
    <w:rsid w:val="42709CB5"/>
    <w:rsid w:val="46B1E0F2"/>
    <w:rsid w:val="47564A57"/>
    <w:rsid w:val="4766CF43"/>
    <w:rsid w:val="481DE44E"/>
    <w:rsid w:val="49AEEE39"/>
    <w:rsid w:val="4C16B642"/>
    <w:rsid w:val="4D49EC1F"/>
    <w:rsid w:val="50A4C883"/>
    <w:rsid w:val="50ECEFDF"/>
    <w:rsid w:val="5601D7B7"/>
    <w:rsid w:val="5864140E"/>
    <w:rsid w:val="5973592F"/>
    <w:rsid w:val="59B82AA1"/>
    <w:rsid w:val="5A083344"/>
    <w:rsid w:val="5C140876"/>
    <w:rsid w:val="64F94194"/>
    <w:rsid w:val="664BCB54"/>
    <w:rsid w:val="684CC68F"/>
    <w:rsid w:val="6C9ED815"/>
    <w:rsid w:val="6D5262B5"/>
    <w:rsid w:val="6D810432"/>
    <w:rsid w:val="6DFA925F"/>
    <w:rsid w:val="6EBA830F"/>
    <w:rsid w:val="70D008A7"/>
    <w:rsid w:val="71007E0B"/>
    <w:rsid w:val="726B0C01"/>
    <w:rsid w:val="734466D1"/>
    <w:rsid w:val="73D310D5"/>
    <w:rsid w:val="74005BFA"/>
    <w:rsid w:val="748DE174"/>
    <w:rsid w:val="76AF60CA"/>
    <w:rsid w:val="7836151C"/>
    <w:rsid w:val="7A96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ED4F6"/>
  <w15:chartTrackingRefBased/>
  <w15:docId w15:val="{AD1A5B0D-8B63-468C-BE4B-740C5EE9A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84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84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8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8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8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8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8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8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A684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A684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A6849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A6849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A6849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A684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A684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A684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A6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84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A684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8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A6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84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A68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8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8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849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A68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84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7D0B9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normaltextrun" w:customStyle="1">
    <w:name w:val="normaltextrun"/>
    <w:basedOn w:val="DefaultParagraphFont"/>
    <w:rsid w:val="00547F5F"/>
  </w:style>
  <w:style w:type="character" w:styleId="eop" w:customStyle="1">
    <w:name w:val="eop"/>
    <w:basedOn w:val="DefaultParagraphFont"/>
    <w:rsid w:val="00547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هيثم أبو سنجر</dc:creator>
  <keywords/>
  <dc:description/>
  <lastModifiedBy>Fatima Mansour</lastModifiedBy>
  <revision>4</revision>
  <dcterms:created xsi:type="dcterms:W3CDTF">2025-04-09T07:53:00.0000000Z</dcterms:created>
  <dcterms:modified xsi:type="dcterms:W3CDTF">2025-04-09T09:45:27.5592445Z</dcterms:modified>
</coreProperties>
</file>